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008BD" w14:textId="77777777" w:rsidR="0048720C" w:rsidRPr="00600E70" w:rsidRDefault="0048720C" w:rsidP="0048720C">
      <w:pPr>
        <w:pStyle w:val="UmUNormal"/>
        <w:spacing w:after="0" w:line="360" w:lineRule="auto"/>
        <w:jc w:val="both"/>
        <w:rPr>
          <w:rFonts w:ascii="Calibri" w:hAnsi="Calibri" w:cs="Calibri"/>
          <w:b/>
          <w:bCs/>
        </w:rPr>
      </w:pPr>
      <w:r>
        <w:rPr>
          <w:rFonts w:ascii="Calibri" w:hAnsi="Calibri" w:cs="Calibri"/>
          <w:b/>
          <w:bCs/>
        </w:rPr>
        <w:t xml:space="preserve">S2 </w:t>
      </w:r>
      <w:r w:rsidRPr="00600E70">
        <w:rPr>
          <w:rFonts w:ascii="Calibri" w:hAnsi="Calibri" w:cs="Calibri"/>
          <w:b/>
          <w:bCs/>
        </w:rPr>
        <w:t>Tabl</w:t>
      </w:r>
      <w:r>
        <w:rPr>
          <w:rFonts w:ascii="Calibri" w:hAnsi="Calibri" w:cs="Calibri"/>
          <w:b/>
          <w:bCs/>
        </w:rPr>
        <w:t>e</w:t>
      </w:r>
      <w:r w:rsidRPr="00600E70">
        <w:rPr>
          <w:rFonts w:ascii="Calibri" w:hAnsi="Calibri" w:cs="Calibri"/>
          <w:b/>
          <w:bCs/>
        </w:rPr>
        <w:t>. Illustrative audit trail documenting the thematic analysis process</w:t>
      </w:r>
      <w:r>
        <w:rPr>
          <w:rFonts w:ascii="Calibri" w:hAnsi="Calibri" w:cs="Calibri"/>
          <w:b/>
          <w:bCs/>
        </w:rPr>
        <w:t>.</w:t>
      </w:r>
    </w:p>
    <w:tbl>
      <w:tblPr>
        <w:tblW w:w="15026" w:type="dxa"/>
        <w:tblInd w:w="-567" w:type="dxa"/>
        <w:tblLook w:val="04A0" w:firstRow="1" w:lastRow="0" w:firstColumn="1" w:lastColumn="0" w:noHBand="0" w:noVBand="1"/>
      </w:tblPr>
      <w:tblGrid>
        <w:gridCol w:w="5103"/>
        <w:gridCol w:w="3685"/>
        <w:gridCol w:w="3828"/>
        <w:gridCol w:w="2410"/>
      </w:tblGrid>
      <w:tr w:rsidR="0048720C" w:rsidRPr="00D527A6" w14:paraId="312A71C5" w14:textId="77777777" w:rsidTr="00C3305C">
        <w:trPr>
          <w:tblHeader/>
        </w:trPr>
        <w:tc>
          <w:tcPr>
            <w:tcW w:w="5103" w:type="dxa"/>
            <w:tcBorders>
              <w:bottom w:val="single" w:sz="4" w:space="0" w:color="7F7F7F"/>
              <w:right w:val="nil"/>
            </w:tcBorders>
          </w:tcPr>
          <w:p w14:paraId="178C26B6" w14:textId="77777777" w:rsidR="0048720C" w:rsidRPr="00D527A6" w:rsidRDefault="0048720C" w:rsidP="00C3305C">
            <w:pPr>
              <w:spacing w:after="0" w:line="276" w:lineRule="auto"/>
              <w:jc w:val="center"/>
              <w:rPr>
                <w:rFonts w:eastAsia="DengXian Light" w:cs="Calibri"/>
                <w:b/>
                <w:bCs/>
                <w:i/>
                <w:iCs/>
                <w:kern w:val="0"/>
                <w:sz w:val="22"/>
                <w:szCs w:val="22"/>
                <w:lang w:val="en-GB" w:eastAsia="en-ID"/>
              </w:rPr>
            </w:pPr>
            <w:r w:rsidRPr="00D527A6">
              <w:rPr>
                <w:rFonts w:eastAsia="DengXian Light" w:cs="Calibri"/>
                <w:b/>
                <w:bCs/>
                <w:kern w:val="0"/>
                <w:sz w:val="22"/>
                <w:szCs w:val="22"/>
                <w:lang w:val="en-GB" w:eastAsia="en-ID"/>
              </w:rPr>
              <w:t>Quotes from the News Article</w:t>
            </w:r>
          </w:p>
          <w:p w14:paraId="76B5C4BE" w14:textId="77777777" w:rsidR="0048720C" w:rsidRPr="00D527A6" w:rsidRDefault="0048720C" w:rsidP="00C3305C">
            <w:pPr>
              <w:spacing w:after="0" w:line="276" w:lineRule="auto"/>
              <w:jc w:val="center"/>
              <w:rPr>
                <w:rFonts w:eastAsia="DengXian Light" w:cs="Calibri"/>
                <w:b/>
                <w:bCs/>
                <w:i/>
                <w:iCs/>
                <w:kern w:val="0"/>
                <w:sz w:val="8"/>
                <w:szCs w:val="8"/>
                <w:lang w:val="en-GB" w:eastAsia="en-ID"/>
              </w:rPr>
            </w:pPr>
          </w:p>
        </w:tc>
        <w:tc>
          <w:tcPr>
            <w:tcW w:w="3685" w:type="dxa"/>
            <w:tcBorders>
              <w:bottom w:val="single" w:sz="4" w:space="0" w:color="7F7F7F"/>
            </w:tcBorders>
          </w:tcPr>
          <w:p w14:paraId="3649A8CE" w14:textId="77777777" w:rsidR="0048720C" w:rsidRPr="00D527A6" w:rsidRDefault="0048720C" w:rsidP="00C3305C">
            <w:pPr>
              <w:spacing w:after="0" w:line="276" w:lineRule="auto"/>
              <w:jc w:val="center"/>
              <w:rPr>
                <w:rFonts w:eastAsia="DengXian Light" w:cs="Calibri"/>
                <w:b/>
                <w:bCs/>
                <w:kern w:val="0"/>
                <w:sz w:val="22"/>
                <w:szCs w:val="22"/>
                <w:lang w:val="en-GB" w:eastAsia="en-ID"/>
              </w:rPr>
            </w:pPr>
            <w:r w:rsidRPr="00D527A6">
              <w:rPr>
                <w:rFonts w:eastAsia="DengXian Light" w:cs="Calibri"/>
                <w:b/>
                <w:bCs/>
                <w:kern w:val="0"/>
                <w:sz w:val="22"/>
                <w:szCs w:val="22"/>
                <w:lang w:val="en-GB" w:eastAsia="en-ID"/>
              </w:rPr>
              <w:t>Initial Codes</w:t>
            </w:r>
          </w:p>
        </w:tc>
        <w:tc>
          <w:tcPr>
            <w:tcW w:w="3828" w:type="dxa"/>
            <w:tcBorders>
              <w:bottom w:val="single" w:sz="4" w:space="0" w:color="7F7F7F"/>
            </w:tcBorders>
          </w:tcPr>
          <w:p w14:paraId="42DDC35F" w14:textId="77777777" w:rsidR="0048720C" w:rsidRPr="00D527A6" w:rsidRDefault="0048720C" w:rsidP="00C3305C">
            <w:pPr>
              <w:spacing w:after="0" w:line="276" w:lineRule="auto"/>
              <w:jc w:val="center"/>
              <w:rPr>
                <w:rFonts w:eastAsia="DengXian Light" w:cs="Calibri"/>
                <w:b/>
                <w:bCs/>
                <w:kern w:val="0"/>
                <w:sz w:val="22"/>
                <w:szCs w:val="22"/>
                <w:lang w:val="en-GB" w:eastAsia="en-ID"/>
              </w:rPr>
            </w:pPr>
            <w:r w:rsidRPr="00D527A6">
              <w:rPr>
                <w:rFonts w:eastAsia="DengXian Light" w:cs="Calibri"/>
                <w:b/>
                <w:bCs/>
                <w:kern w:val="0"/>
                <w:sz w:val="22"/>
                <w:szCs w:val="22"/>
                <w:lang w:val="en-GB" w:eastAsia="en-ID"/>
              </w:rPr>
              <w:t>Refined Codes</w:t>
            </w:r>
          </w:p>
        </w:tc>
        <w:tc>
          <w:tcPr>
            <w:tcW w:w="2410" w:type="dxa"/>
            <w:tcBorders>
              <w:bottom w:val="single" w:sz="4" w:space="0" w:color="7F7F7F"/>
            </w:tcBorders>
          </w:tcPr>
          <w:p w14:paraId="509CF9DD" w14:textId="77777777" w:rsidR="0048720C" w:rsidRPr="00D527A6" w:rsidRDefault="0048720C" w:rsidP="00C3305C">
            <w:pPr>
              <w:spacing w:after="0" w:line="276" w:lineRule="auto"/>
              <w:jc w:val="center"/>
              <w:rPr>
                <w:rFonts w:eastAsia="DengXian Light" w:cs="Calibri"/>
                <w:b/>
                <w:bCs/>
                <w:kern w:val="0"/>
                <w:sz w:val="22"/>
                <w:szCs w:val="22"/>
                <w:lang w:val="en-GB" w:eastAsia="en-ID"/>
              </w:rPr>
            </w:pPr>
            <w:r w:rsidRPr="00D527A6">
              <w:rPr>
                <w:rFonts w:eastAsia="DengXian Light" w:cs="Calibri"/>
                <w:b/>
                <w:bCs/>
                <w:kern w:val="0"/>
                <w:sz w:val="22"/>
                <w:szCs w:val="22"/>
                <w:lang w:val="en-GB" w:eastAsia="en-ID"/>
              </w:rPr>
              <w:t>Theme</w:t>
            </w:r>
          </w:p>
        </w:tc>
      </w:tr>
      <w:tr w:rsidR="0048720C" w:rsidRPr="00D527A6" w14:paraId="7D810217" w14:textId="77777777" w:rsidTr="00C3305C">
        <w:tc>
          <w:tcPr>
            <w:tcW w:w="5103" w:type="dxa"/>
            <w:tcBorders>
              <w:right w:val="single" w:sz="4" w:space="0" w:color="7F7F7F"/>
            </w:tcBorders>
          </w:tcPr>
          <w:p w14:paraId="445B6E47" w14:textId="77777777" w:rsidR="0048720C" w:rsidRPr="00D527A6" w:rsidRDefault="0048720C" w:rsidP="00C3305C">
            <w:pPr>
              <w:pStyle w:val="ListParagraph"/>
              <w:spacing w:after="0" w:line="276" w:lineRule="auto"/>
              <w:ind w:left="172"/>
              <w:jc w:val="both"/>
              <w:rPr>
                <w:rFonts w:eastAsia="DengXian Light" w:cs="Calibri"/>
                <w:i/>
                <w:iCs/>
                <w:kern w:val="0"/>
                <w:sz w:val="22"/>
                <w:szCs w:val="22"/>
                <w:lang w:val="en-GB" w:eastAsia="en-ID"/>
              </w:rPr>
            </w:pPr>
            <w:r w:rsidRPr="00D527A6">
              <w:rPr>
                <w:rFonts w:eastAsia="DengXian Light" w:cs="Calibri"/>
                <w:i/>
                <w:iCs/>
                <w:kern w:val="0"/>
                <w:sz w:val="22"/>
                <w:szCs w:val="22"/>
                <w:lang w:val="en-GB" w:eastAsia="en-ID"/>
              </w:rPr>
              <w:t>On November 28, Russian leader Vladimir Putin urged Russian women to return to their roots and, like their "grandmothers and great-grandmothers," have "seven, eight, or even more children."</w:t>
            </w:r>
          </w:p>
          <w:p w14:paraId="02A28039" w14:textId="77777777" w:rsidR="0048720C" w:rsidRPr="00D527A6" w:rsidRDefault="0048720C" w:rsidP="00C3305C">
            <w:pPr>
              <w:pStyle w:val="ListParagraph"/>
              <w:spacing w:after="0" w:line="276" w:lineRule="auto"/>
              <w:ind w:left="172"/>
              <w:jc w:val="both"/>
              <w:rPr>
                <w:rFonts w:eastAsia="DengXian Light" w:cs="Calibri"/>
                <w:i/>
                <w:iCs/>
                <w:kern w:val="0"/>
                <w:sz w:val="22"/>
                <w:szCs w:val="22"/>
                <w:lang w:val="en-GB" w:eastAsia="en-ID"/>
              </w:rPr>
            </w:pPr>
            <w:r w:rsidRPr="00D527A6">
              <w:rPr>
                <w:rFonts w:eastAsia="DengXian Light" w:cs="Calibri"/>
                <w:i/>
                <w:iCs/>
                <w:kern w:val="0"/>
                <w:sz w:val="22"/>
                <w:szCs w:val="22"/>
                <w:lang w:val="en-GB" w:eastAsia="en-ID"/>
              </w:rPr>
              <w:t>"Let us preserve and revive these excellent traditions. Large families must become the norm, a way of life for all of Russia's people," Putin said at the World Russian People's Council in Moscow.</w:t>
            </w:r>
          </w:p>
          <w:p w14:paraId="2F1DC9CC" w14:textId="77777777" w:rsidR="0048720C" w:rsidRPr="00D527A6" w:rsidRDefault="0048720C" w:rsidP="00C3305C">
            <w:pPr>
              <w:pStyle w:val="ListParagraph"/>
              <w:spacing w:after="0" w:line="276" w:lineRule="auto"/>
              <w:ind w:left="172"/>
              <w:jc w:val="both"/>
              <w:rPr>
                <w:rFonts w:eastAsia="DengXian Light" w:cs="Calibri"/>
                <w:i/>
                <w:iCs/>
                <w:kern w:val="0"/>
                <w:sz w:val="22"/>
                <w:szCs w:val="22"/>
                <w:lang w:val="en-GB" w:eastAsia="en-ID"/>
              </w:rPr>
            </w:pPr>
            <w:r w:rsidRPr="00D527A6">
              <w:rPr>
                <w:rFonts w:eastAsia="DengXian Light" w:cs="Calibri"/>
                <w:i/>
                <w:iCs/>
                <w:kern w:val="0"/>
                <w:sz w:val="22"/>
                <w:szCs w:val="22"/>
                <w:lang w:val="en-GB" w:eastAsia="en-ID"/>
              </w:rPr>
              <w:t>"Preserving and increasing the population of Russia is our goal for the coming decades and even generations ahead. This is the future of the Russian world, the millennium-old, eternal Russia," he added.</w:t>
            </w:r>
          </w:p>
        </w:tc>
        <w:tc>
          <w:tcPr>
            <w:tcW w:w="3685" w:type="dxa"/>
          </w:tcPr>
          <w:p w14:paraId="24D36EB4"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Putin urged Russian women</w:t>
            </w:r>
          </w:p>
          <w:p w14:paraId="5E4AC6D5"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return to their roots</w:t>
            </w:r>
          </w:p>
          <w:p w14:paraId="75BAB23E"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like grandmothers and great-grandmothers</w:t>
            </w:r>
          </w:p>
          <w:p w14:paraId="1654DEB3"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have seven, eight, or even more children</w:t>
            </w:r>
          </w:p>
          <w:p w14:paraId="50F03B57"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preserve and revive excellent traditions</w:t>
            </w:r>
          </w:p>
          <w:p w14:paraId="2B2148EE"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large families must become the norm</w:t>
            </w:r>
          </w:p>
          <w:p w14:paraId="36F7A183"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a way of life for all Russians</w:t>
            </w:r>
          </w:p>
          <w:p w14:paraId="54FBEA44"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preserving and increasing population</w:t>
            </w:r>
          </w:p>
          <w:p w14:paraId="5F571E13"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our goal for the coming decades</w:t>
            </w:r>
          </w:p>
          <w:p w14:paraId="2C29A3E8"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even generations ahead</w:t>
            </w:r>
          </w:p>
          <w:p w14:paraId="5481CF6D"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the future of Russian world</w:t>
            </w:r>
          </w:p>
          <w:p w14:paraId="12FF61C4"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 xml:space="preserve">the </w:t>
            </w:r>
            <w:proofErr w:type="spellStart"/>
            <w:r w:rsidRPr="00D527A6">
              <w:rPr>
                <w:rFonts w:eastAsia="Calibri" w:cs="Calibri"/>
                <w:kern w:val="0"/>
                <w:sz w:val="22"/>
                <w:szCs w:val="22"/>
                <w:lang w:val="en-GB" w:eastAsia="en-ID"/>
              </w:rPr>
              <w:t>millenium</w:t>
            </w:r>
            <w:proofErr w:type="spellEnd"/>
            <w:r w:rsidRPr="00D527A6">
              <w:rPr>
                <w:rFonts w:eastAsia="Calibri" w:cs="Calibri"/>
                <w:kern w:val="0"/>
                <w:sz w:val="22"/>
                <w:szCs w:val="22"/>
                <w:lang w:val="en-GB" w:eastAsia="en-ID"/>
              </w:rPr>
              <w:t>-old eternal Russia</w:t>
            </w:r>
          </w:p>
        </w:tc>
        <w:tc>
          <w:tcPr>
            <w:tcW w:w="3828" w:type="dxa"/>
          </w:tcPr>
          <w:p w14:paraId="6A565585"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state intervention to private lives</w:t>
            </w:r>
          </w:p>
          <w:p w14:paraId="0D1BCDCC"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traditional women’s role</w:t>
            </w:r>
          </w:p>
          <w:p w14:paraId="7EB2D5F6"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women should give birth to more babies</w:t>
            </w:r>
          </w:p>
          <w:p w14:paraId="2DC729D1"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women under pressure</w:t>
            </w:r>
          </w:p>
          <w:p w14:paraId="4C9BFCAF"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women’s national responsibility</w:t>
            </w:r>
          </w:p>
          <w:p w14:paraId="1739A38A"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maintaining country’s population</w:t>
            </w:r>
          </w:p>
          <w:p w14:paraId="19439012"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large families as the norm</w:t>
            </w:r>
          </w:p>
          <w:p w14:paraId="4FFAB916"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Russian traditional norms</w:t>
            </w:r>
          </w:p>
          <w:p w14:paraId="609B63D2"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Russian population crisis</w:t>
            </w:r>
          </w:p>
          <w:p w14:paraId="44515F88"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 xml:space="preserve">population policy  </w:t>
            </w:r>
          </w:p>
        </w:tc>
        <w:tc>
          <w:tcPr>
            <w:tcW w:w="2410" w:type="dxa"/>
          </w:tcPr>
          <w:p w14:paraId="00CAC1FF" w14:textId="77777777" w:rsidR="0048720C" w:rsidRPr="00D527A6" w:rsidRDefault="0048720C" w:rsidP="00C3305C">
            <w:pPr>
              <w:spacing w:after="0" w:line="276" w:lineRule="auto"/>
              <w:jc w:val="center"/>
              <w:rPr>
                <w:rFonts w:eastAsia="Calibri" w:cs="Calibri"/>
                <w:kern w:val="0"/>
                <w:sz w:val="22"/>
                <w:szCs w:val="22"/>
                <w:lang w:val="en-GB" w:eastAsia="en-ID"/>
              </w:rPr>
            </w:pPr>
            <w:r w:rsidRPr="00D527A6">
              <w:rPr>
                <w:rFonts w:eastAsia="Calibri" w:cs="Calibri"/>
                <w:kern w:val="0"/>
                <w:sz w:val="22"/>
                <w:szCs w:val="22"/>
                <w:lang w:val="en-GB" w:eastAsia="en-ID"/>
              </w:rPr>
              <w:t>The Guinea Pig of the State</w:t>
            </w:r>
          </w:p>
        </w:tc>
      </w:tr>
      <w:tr w:rsidR="0048720C" w:rsidRPr="00D527A6" w14:paraId="2B3B5827" w14:textId="77777777" w:rsidTr="00C3305C">
        <w:tc>
          <w:tcPr>
            <w:tcW w:w="5103" w:type="dxa"/>
            <w:tcBorders>
              <w:right w:val="single" w:sz="4" w:space="0" w:color="7F7F7F"/>
            </w:tcBorders>
          </w:tcPr>
          <w:p w14:paraId="593A1DDF" w14:textId="77777777" w:rsidR="0048720C" w:rsidRPr="00D527A6" w:rsidRDefault="0048720C" w:rsidP="00C3305C">
            <w:pPr>
              <w:spacing w:after="0" w:line="276" w:lineRule="auto"/>
              <w:jc w:val="both"/>
              <w:rPr>
                <w:rFonts w:eastAsia="DengXian Light" w:cs="Calibri"/>
                <w:i/>
                <w:iCs/>
                <w:kern w:val="0"/>
                <w:sz w:val="22"/>
                <w:szCs w:val="22"/>
                <w:lang w:val="en-GB" w:eastAsia="en-ID"/>
              </w:rPr>
            </w:pPr>
          </w:p>
          <w:p w14:paraId="2598E096" w14:textId="77777777" w:rsidR="0048720C" w:rsidRPr="00D527A6" w:rsidRDefault="0048720C" w:rsidP="00C3305C">
            <w:pPr>
              <w:pStyle w:val="ListParagraph"/>
              <w:spacing w:after="0" w:line="276" w:lineRule="auto"/>
              <w:ind w:left="172"/>
              <w:jc w:val="both"/>
              <w:rPr>
                <w:rFonts w:eastAsia="DengXian Light" w:cs="Calibri"/>
                <w:kern w:val="0"/>
                <w:sz w:val="22"/>
                <w:szCs w:val="22"/>
                <w:lang w:val="en-GB" w:eastAsia="en-ID"/>
              </w:rPr>
            </w:pPr>
            <w:r w:rsidRPr="00D527A6">
              <w:rPr>
                <w:rFonts w:eastAsia="DengXian Light" w:cs="Calibri"/>
                <w:i/>
                <w:iCs/>
                <w:kern w:val="0"/>
                <w:sz w:val="22"/>
                <w:szCs w:val="22"/>
                <w:lang w:val="en-GB" w:eastAsia="en-ID"/>
              </w:rPr>
              <w:t xml:space="preserve">Pope Francis has risked the ire of the world’s childless dog and cat owners, suggesting people who substitute pets for kids exhibit “a certain selfishness”. Speaking on parenthood during a general audience on Wednesday at the Vatican, Francis lamented that pets “sometimes take the place of children” in society. The practice, said the head of the world’s 1.3 billion Catholics, “is a denial of fatherhood and motherhood and diminishes us, takes away our humanity”. Thus, “civilisation grows old without humanity because we </w:t>
            </w:r>
            <w:r w:rsidRPr="00D527A6">
              <w:rPr>
                <w:rFonts w:eastAsia="DengXian Light" w:cs="Calibri"/>
                <w:i/>
                <w:iCs/>
                <w:kern w:val="0"/>
                <w:sz w:val="22"/>
                <w:szCs w:val="22"/>
                <w:lang w:val="en-GB" w:eastAsia="en-ID"/>
              </w:rPr>
              <w:lastRenderedPageBreak/>
              <w:t xml:space="preserve">lose the richness of fatherhood and motherhood, and it is the country that suffers”, the pontiff said at the Paul VI Hall. In 2014, the 85-year-old told Il </w:t>
            </w:r>
            <w:proofErr w:type="spellStart"/>
            <w:r w:rsidRPr="00D527A6">
              <w:rPr>
                <w:rFonts w:eastAsia="DengXian Light" w:cs="Calibri"/>
                <w:i/>
                <w:iCs/>
                <w:kern w:val="0"/>
                <w:sz w:val="22"/>
                <w:szCs w:val="22"/>
                <w:lang w:val="en-GB" w:eastAsia="en-ID"/>
              </w:rPr>
              <w:t>Messaggero</w:t>
            </w:r>
            <w:proofErr w:type="spellEnd"/>
            <w:r w:rsidRPr="00D527A6">
              <w:rPr>
                <w:rFonts w:eastAsia="DengXian Light" w:cs="Calibri"/>
                <w:i/>
                <w:iCs/>
                <w:kern w:val="0"/>
                <w:sz w:val="22"/>
                <w:szCs w:val="22"/>
                <w:lang w:val="en-GB" w:eastAsia="en-ID"/>
              </w:rPr>
              <w:t xml:space="preserve"> daily that having pets instead of children was “another phenomenon of cultural degradation”, and that emotional relationships with pets </w:t>
            </w:r>
            <w:proofErr w:type="gramStart"/>
            <w:r w:rsidRPr="00D527A6">
              <w:rPr>
                <w:rFonts w:eastAsia="DengXian Light" w:cs="Calibri"/>
                <w:i/>
                <w:iCs/>
                <w:kern w:val="0"/>
                <w:sz w:val="22"/>
                <w:szCs w:val="22"/>
                <w:lang w:val="en-GB" w:eastAsia="en-ID"/>
              </w:rPr>
              <w:t>was</w:t>
            </w:r>
            <w:proofErr w:type="gramEnd"/>
            <w:r w:rsidRPr="00D527A6">
              <w:rPr>
                <w:rFonts w:eastAsia="DengXian Light" w:cs="Calibri"/>
                <w:i/>
                <w:iCs/>
                <w:kern w:val="0"/>
                <w:sz w:val="22"/>
                <w:szCs w:val="22"/>
                <w:lang w:val="en-GB" w:eastAsia="en-ID"/>
              </w:rPr>
              <w:t xml:space="preserve"> “easier” than the “complex” relationship between parents and children.</w:t>
            </w:r>
          </w:p>
          <w:p w14:paraId="74EC9588" w14:textId="77777777" w:rsidR="0048720C" w:rsidRPr="00D527A6" w:rsidRDefault="0048720C" w:rsidP="00C3305C">
            <w:pPr>
              <w:pStyle w:val="ListParagraph"/>
              <w:spacing w:after="0" w:line="276" w:lineRule="auto"/>
              <w:ind w:left="172"/>
              <w:jc w:val="both"/>
              <w:rPr>
                <w:rFonts w:eastAsia="DengXian Light" w:cs="Calibri"/>
                <w:kern w:val="0"/>
                <w:sz w:val="22"/>
                <w:szCs w:val="22"/>
                <w:lang w:val="en-GB" w:eastAsia="en-ID"/>
              </w:rPr>
            </w:pPr>
          </w:p>
          <w:p w14:paraId="333187B4" w14:textId="77777777" w:rsidR="0048720C" w:rsidRPr="00D527A6" w:rsidRDefault="0048720C" w:rsidP="00C3305C">
            <w:pPr>
              <w:pStyle w:val="ListParagraph"/>
              <w:spacing w:after="0" w:line="276" w:lineRule="auto"/>
              <w:ind w:left="172"/>
              <w:jc w:val="both"/>
              <w:rPr>
                <w:rFonts w:eastAsia="DengXian Light" w:cs="Calibri"/>
                <w:kern w:val="0"/>
                <w:sz w:val="22"/>
                <w:szCs w:val="22"/>
                <w:lang w:val="en-GB" w:eastAsia="en-ID"/>
              </w:rPr>
            </w:pPr>
          </w:p>
          <w:p w14:paraId="0E2FE3A1" w14:textId="77777777" w:rsidR="0048720C" w:rsidRPr="00D527A6" w:rsidRDefault="0048720C" w:rsidP="00C3305C">
            <w:pPr>
              <w:spacing w:after="0" w:line="276" w:lineRule="auto"/>
              <w:jc w:val="both"/>
              <w:rPr>
                <w:rFonts w:eastAsia="DengXian Light" w:cs="Calibri"/>
                <w:i/>
                <w:iCs/>
                <w:kern w:val="0"/>
                <w:sz w:val="22"/>
                <w:szCs w:val="22"/>
                <w:lang w:val="en-GB" w:eastAsia="en-ID"/>
              </w:rPr>
            </w:pPr>
          </w:p>
        </w:tc>
        <w:tc>
          <w:tcPr>
            <w:tcW w:w="3685" w:type="dxa"/>
          </w:tcPr>
          <w:p w14:paraId="5E3C45CB" w14:textId="77777777" w:rsidR="0048720C" w:rsidRPr="00D527A6" w:rsidRDefault="0048720C" w:rsidP="00C3305C">
            <w:pPr>
              <w:spacing w:after="0" w:line="276" w:lineRule="auto"/>
              <w:rPr>
                <w:rFonts w:eastAsia="Calibri" w:cs="Calibri"/>
                <w:bCs/>
                <w:kern w:val="0"/>
                <w:sz w:val="22"/>
                <w:szCs w:val="22"/>
                <w:lang w:val="en-GB" w:eastAsia="en-ID"/>
              </w:rPr>
            </w:pPr>
          </w:p>
          <w:p w14:paraId="494E6053"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childless dog and cat owners</w:t>
            </w:r>
          </w:p>
          <w:p w14:paraId="5ED2395A"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people who substitute pets for kids</w:t>
            </w:r>
          </w:p>
          <w:p w14:paraId="41EF0C6F"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exhibit a certain selfishness</w:t>
            </w:r>
          </w:p>
          <w:p w14:paraId="0ABCD6E5"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pets take place of children in society</w:t>
            </w:r>
          </w:p>
          <w:p w14:paraId="098CB722"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the practice denial of fatherhood and motherhood</w:t>
            </w:r>
          </w:p>
          <w:p w14:paraId="765A3FB5"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diminishes us</w:t>
            </w:r>
          </w:p>
          <w:p w14:paraId="7F4AF0F8"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takes away our humanity</w:t>
            </w:r>
          </w:p>
          <w:p w14:paraId="790B61C9"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civilization grows old without humanity</w:t>
            </w:r>
          </w:p>
          <w:p w14:paraId="44B35A6C"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lastRenderedPageBreak/>
              <w:t>lose the richness of fatherhood and motherhood</w:t>
            </w:r>
          </w:p>
          <w:p w14:paraId="2FA0CB8F"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the country that suffers</w:t>
            </w:r>
          </w:p>
          <w:p w14:paraId="46ADFD1F"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another phenomenon of cultural degradation</w:t>
            </w:r>
          </w:p>
          <w:p w14:paraId="1BD475BD"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emotional relationship with pets was easier</w:t>
            </w:r>
          </w:p>
          <w:p w14:paraId="40B5A795"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than complex relationship between parents and children</w:t>
            </w:r>
          </w:p>
          <w:p w14:paraId="13EAC364" w14:textId="77777777" w:rsidR="0048720C" w:rsidRPr="00D527A6" w:rsidRDefault="0048720C" w:rsidP="00C3305C">
            <w:pPr>
              <w:spacing w:after="0" w:line="276" w:lineRule="auto"/>
              <w:rPr>
                <w:rFonts w:eastAsia="Calibri" w:cs="Calibri"/>
                <w:bCs/>
                <w:kern w:val="0"/>
                <w:sz w:val="22"/>
                <w:szCs w:val="22"/>
                <w:lang w:val="en-GB" w:eastAsia="en-ID"/>
              </w:rPr>
            </w:pPr>
          </w:p>
        </w:tc>
        <w:tc>
          <w:tcPr>
            <w:tcW w:w="3828" w:type="dxa"/>
          </w:tcPr>
          <w:p w14:paraId="30569903" w14:textId="77777777" w:rsidR="0048720C" w:rsidRPr="00D527A6" w:rsidRDefault="0048720C" w:rsidP="00C3305C">
            <w:pPr>
              <w:spacing w:after="0" w:line="276" w:lineRule="auto"/>
              <w:rPr>
                <w:rFonts w:eastAsia="Calibri" w:cs="Calibri"/>
                <w:kern w:val="0"/>
                <w:sz w:val="22"/>
                <w:szCs w:val="22"/>
                <w:lang w:val="en-GB" w:eastAsia="en-ID"/>
              </w:rPr>
            </w:pPr>
          </w:p>
          <w:p w14:paraId="0538DF16"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childless animal lovers</w:t>
            </w:r>
          </w:p>
          <w:p w14:paraId="71D2FE0B"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animal replace children</w:t>
            </w:r>
          </w:p>
          <w:p w14:paraId="4668EEE5"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selfish childless people</w:t>
            </w:r>
          </w:p>
          <w:p w14:paraId="42A1AD9E"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pets replace kids in society</w:t>
            </w:r>
          </w:p>
          <w:p w14:paraId="4F8E6BDA"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denial of parenthood</w:t>
            </w:r>
          </w:p>
          <w:p w14:paraId="25CC61CA"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threat to humanity</w:t>
            </w:r>
          </w:p>
          <w:p w14:paraId="2CD042D3"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impact to country population</w:t>
            </w:r>
          </w:p>
          <w:p w14:paraId="4CA05438"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cultural degradation phenomenon</w:t>
            </w:r>
          </w:p>
          <w:p w14:paraId="3DCBD1B2"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childless choose easier way</w:t>
            </w:r>
          </w:p>
          <w:p w14:paraId="4F385BFA"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t>pets require less complex relationship</w:t>
            </w:r>
          </w:p>
          <w:p w14:paraId="402D5625" w14:textId="77777777" w:rsidR="0048720C" w:rsidRPr="00D527A6" w:rsidRDefault="0048720C" w:rsidP="00C3305C">
            <w:pPr>
              <w:spacing w:after="0" w:line="276" w:lineRule="auto"/>
              <w:rPr>
                <w:rFonts w:eastAsia="Calibri" w:cs="Calibri"/>
                <w:kern w:val="0"/>
                <w:sz w:val="22"/>
                <w:szCs w:val="22"/>
                <w:lang w:val="en-GB" w:eastAsia="en-ID"/>
              </w:rPr>
            </w:pPr>
            <w:r w:rsidRPr="00D527A6">
              <w:rPr>
                <w:rFonts w:eastAsia="Calibri" w:cs="Calibri"/>
                <w:kern w:val="0"/>
                <w:sz w:val="22"/>
                <w:szCs w:val="22"/>
                <w:lang w:val="en-GB" w:eastAsia="en-ID"/>
              </w:rPr>
              <w:lastRenderedPageBreak/>
              <w:t xml:space="preserve">children need more efforts than pets  </w:t>
            </w:r>
          </w:p>
        </w:tc>
        <w:tc>
          <w:tcPr>
            <w:tcW w:w="2410" w:type="dxa"/>
          </w:tcPr>
          <w:p w14:paraId="264E987E" w14:textId="77777777" w:rsidR="0048720C" w:rsidRPr="00D527A6" w:rsidRDefault="0048720C" w:rsidP="00C3305C">
            <w:pPr>
              <w:spacing w:after="0" w:line="276" w:lineRule="auto"/>
              <w:jc w:val="center"/>
              <w:rPr>
                <w:rFonts w:eastAsia="Calibri" w:cs="Calibri"/>
                <w:kern w:val="0"/>
                <w:sz w:val="22"/>
                <w:szCs w:val="22"/>
                <w:lang w:val="en-GB" w:eastAsia="en-ID"/>
              </w:rPr>
            </w:pPr>
          </w:p>
          <w:p w14:paraId="303CE574" w14:textId="77777777" w:rsidR="0048720C" w:rsidRPr="00D527A6" w:rsidRDefault="0048720C" w:rsidP="00C3305C">
            <w:pPr>
              <w:spacing w:after="0" w:line="276" w:lineRule="auto"/>
              <w:jc w:val="center"/>
              <w:rPr>
                <w:rFonts w:eastAsia="Calibri" w:cs="Calibri"/>
                <w:kern w:val="0"/>
                <w:sz w:val="22"/>
                <w:szCs w:val="22"/>
                <w:lang w:val="en-GB" w:eastAsia="en-ID"/>
              </w:rPr>
            </w:pPr>
            <w:r w:rsidRPr="00D527A6">
              <w:rPr>
                <w:rFonts w:eastAsia="Calibri" w:cs="Calibri"/>
                <w:kern w:val="0"/>
                <w:sz w:val="22"/>
                <w:szCs w:val="22"/>
                <w:lang w:val="en-GB" w:eastAsia="en-ID"/>
              </w:rPr>
              <w:t>Crazy Rich Selfish Animal Lovers</w:t>
            </w:r>
          </w:p>
        </w:tc>
      </w:tr>
      <w:tr w:rsidR="0048720C" w:rsidRPr="00D527A6" w14:paraId="38BAC433" w14:textId="77777777" w:rsidTr="00C3305C">
        <w:tc>
          <w:tcPr>
            <w:tcW w:w="5103" w:type="dxa"/>
            <w:tcBorders>
              <w:right w:val="single" w:sz="4" w:space="0" w:color="7F7F7F"/>
            </w:tcBorders>
          </w:tcPr>
          <w:p w14:paraId="1EB18ECF" w14:textId="77777777" w:rsidR="0048720C" w:rsidRPr="00D527A6" w:rsidRDefault="0048720C" w:rsidP="00C3305C">
            <w:pPr>
              <w:pStyle w:val="ListParagraph"/>
              <w:spacing w:after="0" w:line="276" w:lineRule="auto"/>
              <w:ind w:left="172"/>
              <w:jc w:val="both"/>
              <w:rPr>
                <w:rFonts w:eastAsia="DengXian Light" w:cs="Calibri"/>
                <w:kern w:val="0"/>
                <w:sz w:val="22"/>
                <w:szCs w:val="22"/>
                <w:lang w:val="en-GB" w:eastAsia="en-ID"/>
              </w:rPr>
            </w:pPr>
            <w:r w:rsidRPr="00D527A6">
              <w:rPr>
                <w:rFonts w:eastAsia="DengXian Light" w:cs="Calibri"/>
                <w:i/>
                <w:iCs/>
                <w:kern w:val="0"/>
                <w:sz w:val="22"/>
                <w:szCs w:val="22"/>
                <w:lang w:val="en-GB" w:eastAsia="en-ID"/>
              </w:rPr>
              <w:t>“We decided not to have kids right away. I mean, we were still a bit confused, but we decided when I was 33-34 that we will not have kids. We were both in love with our work. We’re very focused on ensuring that we give our bit back to society. My husband was totally devoted to an organisation and didn’t want any liabilities. I worked on a lot of pro bono cases, and my field is pretty demanding. We just decided that we’d rather do what we’re doing well, than be greedy and want more, and end up being unhappy and unfulfilled. We’re quite happy with our decision. We’ve been very busy and very productive.</w:t>
            </w:r>
          </w:p>
          <w:p w14:paraId="1CC06F59" w14:textId="77777777" w:rsidR="0048720C" w:rsidRPr="00D527A6" w:rsidRDefault="0048720C" w:rsidP="00C3305C">
            <w:pPr>
              <w:pStyle w:val="ListParagraph"/>
              <w:spacing w:after="0" w:line="276" w:lineRule="auto"/>
              <w:ind w:left="172"/>
              <w:jc w:val="both"/>
              <w:rPr>
                <w:rFonts w:eastAsia="DengXian Light" w:cs="Calibri"/>
                <w:i/>
                <w:iCs/>
                <w:kern w:val="0"/>
                <w:sz w:val="22"/>
                <w:szCs w:val="22"/>
                <w:lang w:val="en-GB" w:eastAsia="en-ID"/>
              </w:rPr>
            </w:pPr>
          </w:p>
        </w:tc>
        <w:tc>
          <w:tcPr>
            <w:tcW w:w="3685" w:type="dxa"/>
          </w:tcPr>
          <w:p w14:paraId="1D7C5C23"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decided not to have kids right away</w:t>
            </w:r>
          </w:p>
          <w:p w14:paraId="46E76409"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were still a bit confused</w:t>
            </w:r>
          </w:p>
          <w:p w14:paraId="35F58563"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decided at 33-34 not to have kids</w:t>
            </w:r>
          </w:p>
          <w:p w14:paraId="270AF1D2"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both in love with our work</w:t>
            </w:r>
          </w:p>
          <w:p w14:paraId="69EBCA5F"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 xml:space="preserve">very focused ensuring </w:t>
            </w:r>
            <w:proofErr w:type="gramStart"/>
            <w:r w:rsidRPr="00D527A6">
              <w:rPr>
                <w:rFonts w:eastAsia="Calibri" w:cs="Calibri"/>
                <w:bCs/>
                <w:kern w:val="0"/>
                <w:sz w:val="22"/>
                <w:szCs w:val="22"/>
                <w:lang w:val="en-GB" w:eastAsia="en-ID"/>
              </w:rPr>
              <w:t>give</w:t>
            </w:r>
            <w:proofErr w:type="gramEnd"/>
            <w:r w:rsidRPr="00D527A6">
              <w:rPr>
                <w:rFonts w:eastAsia="Calibri" w:cs="Calibri"/>
                <w:bCs/>
                <w:kern w:val="0"/>
                <w:sz w:val="22"/>
                <w:szCs w:val="22"/>
                <w:lang w:val="en-GB" w:eastAsia="en-ID"/>
              </w:rPr>
              <w:t xml:space="preserve"> back to society</w:t>
            </w:r>
          </w:p>
          <w:p w14:paraId="15BF8A7C"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husband devoted to an organisation</w:t>
            </w:r>
          </w:p>
          <w:p w14:paraId="70308711"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husband didn’t want any liabilities</w:t>
            </w:r>
          </w:p>
          <w:p w14:paraId="10BA9715"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worked a lot of pro bono cases</w:t>
            </w:r>
          </w:p>
          <w:p w14:paraId="6142B680"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my field is pretty demanding</w:t>
            </w:r>
          </w:p>
          <w:p w14:paraId="57603D57"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rather do what we’re doing well</w:t>
            </w:r>
          </w:p>
          <w:p w14:paraId="221E2194"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than be greedy and want more</w:t>
            </w:r>
          </w:p>
          <w:p w14:paraId="78FADE9D"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end up unhappy and unfulfilled</w:t>
            </w:r>
          </w:p>
          <w:p w14:paraId="4B3B218C"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quite happy with our decision</w:t>
            </w:r>
          </w:p>
          <w:p w14:paraId="3682E315"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very busy and very productive</w:t>
            </w:r>
          </w:p>
          <w:p w14:paraId="564E73B2" w14:textId="77777777" w:rsidR="0048720C" w:rsidRPr="00D527A6" w:rsidRDefault="0048720C" w:rsidP="00C3305C">
            <w:pPr>
              <w:spacing w:after="0" w:line="276" w:lineRule="auto"/>
              <w:rPr>
                <w:rFonts w:eastAsia="Calibri" w:cs="Calibri"/>
                <w:bCs/>
                <w:kern w:val="0"/>
                <w:sz w:val="22"/>
                <w:szCs w:val="22"/>
                <w:lang w:val="en-GB" w:eastAsia="en-ID"/>
              </w:rPr>
            </w:pPr>
          </w:p>
        </w:tc>
        <w:tc>
          <w:tcPr>
            <w:tcW w:w="3828" w:type="dxa"/>
          </w:tcPr>
          <w:p w14:paraId="1AB9500E"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conscious decision being childless</w:t>
            </w:r>
          </w:p>
          <w:p w14:paraId="5240DB23"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decided to be childless at 30s</w:t>
            </w:r>
          </w:p>
          <w:p w14:paraId="1D23B472"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choosing career over children</w:t>
            </w:r>
          </w:p>
          <w:p w14:paraId="7DCE2E03"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contribute to society through work</w:t>
            </w:r>
          </w:p>
          <w:p w14:paraId="69C8168F"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partner also refuse fatherhood</w:t>
            </w:r>
          </w:p>
          <w:p w14:paraId="3C165453"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couple happy with their decision</w:t>
            </w:r>
          </w:p>
          <w:p w14:paraId="3FADCEF7" w14:textId="77777777" w:rsidR="0048720C" w:rsidRPr="00D527A6" w:rsidRDefault="0048720C" w:rsidP="00C3305C">
            <w:pPr>
              <w:spacing w:after="0" w:line="276" w:lineRule="auto"/>
              <w:jc w:val="both"/>
              <w:rPr>
                <w:rFonts w:eastAsia="Calibri" w:cs="Calibri"/>
                <w:kern w:val="0"/>
                <w:sz w:val="22"/>
                <w:szCs w:val="22"/>
                <w:lang w:val="en-GB" w:eastAsia="en-ID"/>
              </w:rPr>
            </w:pPr>
          </w:p>
        </w:tc>
        <w:tc>
          <w:tcPr>
            <w:tcW w:w="2410" w:type="dxa"/>
          </w:tcPr>
          <w:p w14:paraId="09E9B945" w14:textId="77777777" w:rsidR="0048720C" w:rsidRPr="00D527A6" w:rsidRDefault="0048720C" w:rsidP="00C3305C">
            <w:pPr>
              <w:spacing w:after="0" w:line="276" w:lineRule="auto"/>
              <w:jc w:val="center"/>
              <w:rPr>
                <w:rFonts w:eastAsia="Calibri" w:cs="Calibri"/>
                <w:kern w:val="0"/>
                <w:sz w:val="22"/>
                <w:szCs w:val="22"/>
                <w:lang w:val="en-GB" w:eastAsia="en-ID"/>
              </w:rPr>
            </w:pPr>
            <w:r w:rsidRPr="00D527A6">
              <w:rPr>
                <w:rFonts w:eastAsia="Calibri" w:cs="Calibri"/>
                <w:kern w:val="0"/>
                <w:sz w:val="22"/>
                <w:szCs w:val="22"/>
                <w:lang w:val="en-GB" w:eastAsia="en-ID"/>
              </w:rPr>
              <w:t>No Baby, No Cry</w:t>
            </w:r>
          </w:p>
          <w:p w14:paraId="66752FE1" w14:textId="77777777" w:rsidR="0048720C" w:rsidRPr="00D527A6" w:rsidRDefault="0048720C" w:rsidP="00C3305C">
            <w:pPr>
              <w:spacing w:after="0" w:line="276" w:lineRule="auto"/>
              <w:jc w:val="center"/>
              <w:rPr>
                <w:rFonts w:eastAsia="Calibri" w:cs="Calibri"/>
                <w:kern w:val="0"/>
                <w:sz w:val="22"/>
                <w:szCs w:val="22"/>
                <w:lang w:val="en-GB" w:eastAsia="en-ID"/>
              </w:rPr>
            </w:pPr>
          </w:p>
        </w:tc>
      </w:tr>
      <w:tr w:rsidR="0048720C" w:rsidRPr="00D527A6" w14:paraId="4EBECEB8" w14:textId="77777777" w:rsidTr="00C3305C">
        <w:tc>
          <w:tcPr>
            <w:tcW w:w="5103" w:type="dxa"/>
            <w:tcBorders>
              <w:right w:val="single" w:sz="4" w:space="0" w:color="7F7F7F"/>
            </w:tcBorders>
          </w:tcPr>
          <w:p w14:paraId="70059CDC" w14:textId="77777777" w:rsidR="0048720C" w:rsidRPr="00D527A6" w:rsidRDefault="0048720C" w:rsidP="00C3305C">
            <w:pPr>
              <w:pStyle w:val="ListParagraph"/>
              <w:spacing w:after="0" w:line="276" w:lineRule="auto"/>
              <w:ind w:left="172"/>
              <w:jc w:val="both"/>
              <w:rPr>
                <w:rFonts w:eastAsia="DengXian Light" w:cs="Calibri"/>
                <w:i/>
                <w:iCs/>
                <w:kern w:val="0"/>
                <w:sz w:val="22"/>
                <w:szCs w:val="22"/>
                <w:lang w:val="en-GB" w:eastAsia="en-ID"/>
              </w:rPr>
            </w:pPr>
            <w:r w:rsidRPr="00D527A6">
              <w:rPr>
                <w:rFonts w:eastAsia="DengXian Light" w:cs="Calibri"/>
                <w:i/>
                <w:iCs/>
                <w:kern w:val="0"/>
                <w:sz w:val="22"/>
                <w:szCs w:val="22"/>
                <w:lang w:val="en-GB" w:eastAsia="en-ID"/>
              </w:rPr>
              <w:lastRenderedPageBreak/>
              <w:t xml:space="preserve">“I often urge my young friends, both men and women, not to marry, and if they do so for love, I tell them to think carefully before they commit themselves to having a child and putting him or her into this life, because he or she will be thrown into the jaws of war and hunger, just as we were. I decided not to marry, no matter how much pressure my family and society put on me, because I don't want to commit a crime against a child and throw him into the </w:t>
            </w:r>
            <w:proofErr w:type="gramStart"/>
            <w:r w:rsidRPr="00D527A6">
              <w:rPr>
                <w:rFonts w:eastAsia="DengXian Light" w:cs="Calibri"/>
                <w:i/>
                <w:iCs/>
                <w:kern w:val="0"/>
                <w:sz w:val="22"/>
                <w:szCs w:val="22"/>
                <w:lang w:val="en-GB" w:eastAsia="en-ID"/>
              </w:rPr>
              <w:t>misery</w:t>
            </w:r>
            <w:proofErr w:type="gramEnd"/>
            <w:r w:rsidRPr="00D527A6">
              <w:rPr>
                <w:rFonts w:eastAsia="DengXian Light" w:cs="Calibri"/>
                <w:i/>
                <w:iCs/>
                <w:kern w:val="0"/>
                <w:sz w:val="22"/>
                <w:szCs w:val="22"/>
                <w:lang w:val="en-GB" w:eastAsia="en-ID"/>
              </w:rPr>
              <w:t xml:space="preserve"> we're suffering now... I've seen enough orphans, hungry children, sick children, and dead children.”</w:t>
            </w:r>
          </w:p>
        </w:tc>
        <w:tc>
          <w:tcPr>
            <w:tcW w:w="3685" w:type="dxa"/>
          </w:tcPr>
          <w:p w14:paraId="225F96F0"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often urge my young friends</w:t>
            </w:r>
          </w:p>
          <w:p w14:paraId="482E4822"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not to marry</w:t>
            </w:r>
          </w:p>
          <w:p w14:paraId="32921D1D"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if doing it for love think carefully</w:t>
            </w:r>
          </w:p>
          <w:p w14:paraId="2A73B66E"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before committing having a child</w:t>
            </w:r>
          </w:p>
          <w:p w14:paraId="342A6C15"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putting children into this life</w:t>
            </w:r>
          </w:p>
          <w:p w14:paraId="5A813E77"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will be thrown into the jaws of hunger and war</w:t>
            </w:r>
          </w:p>
          <w:p w14:paraId="2B463718"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just as we were</w:t>
            </w:r>
          </w:p>
          <w:p w14:paraId="3FBC61B8"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decided not to marry</w:t>
            </w:r>
          </w:p>
          <w:p w14:paraId="38FDAD0E"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no matter how much pressure</w:t>
            </w:r>
          </w:p>
          <w:p w14:paraId="76E4CA6C"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from my family and society put on me</w:t>
            </w:r>
          </w:p>
          <w:p w14:paraId="4236975B"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don’t want to commit a crime against a child</w:t>
            </w:r>
          </w:p>
          <w:p w14:paraId="43595D4B"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throw him into the misery</w:t>
            </w:r>
          </w:p>
          <w:p w14:paraId="565CDAEA"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we’re suffering now</w:t>
            </w:r>
          </w:p>
          <w:p w14:paraId="43472696"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seen enough orphans, hungry children, sick children, dead children</w:t>
            </w:r>
          </w:p>
        </w:tc>
        <w:tc>
          <w:tcPr>
            <w:tcW w:w="3828" w:type="dxa"/>
          </w:tcPr>
          <w:p w14:paraId="1BA031B2"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young people avoid marriage</w:t>
            </w:r>
          </w:p>
          <w:p w14:paraId="6B9F2E09"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love versus logic</w:t>
            </w:r>
          </w:p>
          <w:p w14:paraId="54B60E32"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a child as commitment</w:t>
            </w:r>
          </w:p>
          <w:p w14:paraId="674B88FA"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bring children into life</w:t>
            </w:r>
          </w:p>
          <w:p w14:paraId="57D2BF7A"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a life with hunger and war</w:t>
            </w:r>
          </w:p>
          <w:p w14:paraId="4B08914C"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choose not to marry</w:t>
            </w:r>
          </w:p>
          <w:p w14:paraId="22BAF29E"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pressure from family and society</w:t>
            </w:r>
          </w:p>
          <w:p w14:paraId="78FA6159"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a crime against a child</w:t>
            </w:r>
          </w:p>
          <w:p w14:paraId="38759E40"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put the same suffering into a child</w:t>
            </w:r>
          </w:p>
          <w:p w14:paraId="1344CE1A"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unlucky and unhappy children</w:t>
            </w:r>
          </w:p>
        </w:tc>
        <w:tc>
          <w:tcPr>
            <w:tcW w:w="2410" w:type="dxa"/>
          </w:tcPr>
          <w:p w14:paraId="51A36E8C" w14:textId="77777777" w:rsidR="0048720C" w:rsidRPr="00D527A6" w:rsidRDefault="0048720C" w:rsidP="00C3305C">
            <w:pPr>
              <w:spacing w:after="0" w:line="276" w:lineRule="auto"/>
              <w:jc w:val="center"/>
              <w:rPr>
                <w:rFonts w:eastAsia="Calibri" w:cs="Calibri"/>
                <w:kern w:val="0"/>
                <w:sz w:val="22"/>
                <w:szCs w:val="22"/>
                <w:lang w:val="en-GB" w:eastAsia="en-ID"/>
              </w:rPr>
            </w:pPr>
            <w:r w:rsidRPr="00D527A6">
              <w:rPr>
                <w:rFonts w:eastAsia="Calibri" w:cs="Calibri"/>
                <w:kern w:val="0"/>
                <w:sz w:val="22"/>
                <w:szCs w:val="22"/>
                <w:lang w:val="en-GB" w:eastAsia="en-ID"/>
              </w:rPr>
              <w:t xml:space="preserve">Bringing Children </w:t>
            </w:r>
            <w:proofErr w:type="gramStart"/>
            <w:r w:rsidRPr="00D527A6">
              <w:rPr>
                <w:rFonts w:eastAsia="Calibri" w:cs="Calibri"/>
                <w:kern w:val="0"/>
                <w:sz w:val="22"/>
                <w:szCs w:val="22"/>
                <w:lang w:val="en-GB" w:eastAsia="en-ID"/>
              </w:rPr>
              <w:t>Into</w:t>
            </w:r>
            <w:proofErr w:type="gramEnd"/>
            <w:r w:rsidRPr="00D527A6">
              <w:rPr>
                <w:rFonts w:eastAsia="Calibri" w:cs="Calibri"/>
                <w:kern w:val="0"/>
                <w:sz w:val="22"/>
                <w:szCs w:val="22"/>
                <w:lang w:val="en-GB" w:eastAsia="en-ID"/>
              </w:rPr>
              <w:t xml:space="preserve"> a Broken World</w:t>
            </w:r>
          </w:p>
          <w:p w14:paraId="05D4C60F" w14:textId="77777777" w:rsidR="0048720C" w:rsidRPr="00D527A6" w:rsidRDefault="0048720C" w:rsidP="00C3305C">
            <w:pPr>
              <w:spacing w:after="0" w:line="276" w:lineRule="auto"/>
              <w:jc w:val="center"/>
              <w:rPr>
                <w:rFonts w:eastAsia="Calibri" w:cs="Calibri"/>
                <w:kern w:val="0"/>
                <w:sz w:val="22"/>
                <w:szCs w:val="22"/>
                <w:lang w:val="en-GB" w:eastAsia="en-ID"/>
              </w:rPr>
            </w:pPr>
          </w:p>
        </w:tc>
      </w:tr>
      <w:tr w:rsidR="0048720C" w:rsidRPr="00D527A6" w14:paraId="1034E344" w14:textId="77777777" w:rsidTr="00C3305C">
        <w:tc>
          <w:tcPr>
            <w:tcW w:w="5103" w:type="dxa"/>
            <w:tcBorders>
              <w:right w:val="single" w:sz="4" w:space="0" w:color="7F7F7F"/>
            </w:tcBorders>
          </w:tcPr>
          <w:p w14:paraId="090D3533" w14:textId="77777777" w:rsidR="0048720C" w:rsidRPr="00D527A6" w:rsidRDefault="0048720C" w:rsidP="00C3305C">
            <w:pPr>
              <w:pStyle w:val="ListParagraph"/>
              <w:spacing w:after="0" w:line="276" w:lineRule="auto"/>
              <w:ind w:left="172"/>
              <w:jc w:val="right"/>
              <w:rPr>
                <w:rFonts w:eastAsia="DengXian Light" w:cs="Calibri"/>
                <w:kern w:val="0"/>
                <w:sz w:val="22"/>
                <w:szCs w:val="22"/>
                <w:lang w:val="en-GB" w:eastAsia="en-ID"/>
              </w:rPr>
            </w:pPr>
          </w:p>
          <w:p w14:paraId="5ABE9C86" w14:textId="77777777" w:rsidR="0048720C" w:rsidRPr="00D527A6" w:rsidRDefault="0048720C" w:rsidP="00C3305C">
            <w:pPr>
              <w:pStyle w:val="ListParagraph"/>
              <w:spacing w:after="0" w:line="276" w:lineRule="auto"/>
              <w:ind w:left="172"/>
              <w:jc w:val="both"/>
              <w:rPr>
                <w:rFonts w:eastAsia="DengXian Light" w:cs="Calibri"/>
                <w:i/>
                <w:iCs/>
                <w:kern w:val="0"/>
                <w:sz w:val="22"/>
                <w:szCs w:val="22"/>
                <w:lang w:val="en-GB" w:eastAsia="en-ID"/>
              </w:rPr>
            </w:pPr>
            <w:r w:rsidRPr="00D527A6">
              <w:rPr>
                <w:rFonts w:eastAsia="DengXian Light" w:cs="Calibri"/>
                <w:i/>
                <w:iCs/>
                <w:kern w:val="0"/>
                <w:sz w:val="22"/>
                <w:szCs w:val="22"/>
                <w:lang w:val="en-GB" w:eastAsia="en-ID"/>
              </w:rPr>
              <w:t xml:space="preserve">That’s another layer of isolation as I age, and so is the fact that now, in my 60s, some of my friends are becoming grandfathers. For a brief few </w:t>
            </w:r>
            <w:proofErr w:type="gramStart"/>
            <w:r w:rsidRPr="00D527A6">
              <w:rPr>
                <w:rFonts w:eastAsia="DengXian Light" w:cs="Calibri"/>
                <w:i/>
                <w:iCs/>
                <w:kern w:val="0"/>
                <w:sz w:val="22"/>
                <w:szCs w:val="22"/>
                <w:lang w:val="en-GB" w:eastAsia="en-ID"/>
              </w:rPr>
              <w:t>years</w:t>
            </w:r>
            <w:proofErr w:type="gramEnd"/>
            <w:r w:rsidRPr="00D527A6">
              <w:rPr>
                <w:rFonts w:eastAsia="DengXian Light" w:cs="Calibri"/>
                <w:i/>
                <w:iCs/>
                <w:kern w:val="0"/>
                <w:sz w:val="22"/>
                <w:szCs w:val="22"/>
                <w:lang w:val="en-GB" w:eastAsia="en-ID"/>
              </w:rPr>
              <w:t xml:space="preserve"> they’d had the time to come out for lunch on the weekends, and while I’m over the moon for them and their families, it’s hard to see that companionship slowly disappear again. That’s not to say I don’t have a good life. As well as having a brilliant partner, my own experiences with childlessness have led me to a new </w:t>
            </w:r>
            <w:r w:rsidRPr="00D527A6">
              <w:rPr>
                <w:rFonts w:eastAsia="DengXian Light" w:cs="Calibri"/>
                <w:i/>
                <w:iCs/>
                <w:kern w:val="0"/>
                <w:sz w:val="22"/>
                <w:szCs w:val="22"/>
                <w:lang w:val="en-GB" w:eastAsia="en-ID"/>
              </w:rPr>
              <w:lastRenderedPageBreak/>
              <w:t>career in researching the impacts of infertility and childlessness on men.</w:t>
            </w:r>
          </w:p>
        </w:tc>
        <w:tc>
          <w:tcPr>
            <w:tcW w:w="3685" w:type="dxa"/>
          </w:tcPr>
          <w:p w14:paraId="5D87A6F5" w14:textId="77777777" w:rsidR="0048720C" w:rsidRPr="00D527A6" w:rsidRDefault="0048720C" w:rsidP="00C3305C">
            <w:pPr>
              <w:spacing w:after="0" w:line="276" w:lineRule="auto"/>
              <w:rPr>
                <w:rFonts w:eastAsia="Calibri" w:cs="Calibri"/>
                <w:bCs/>
                <w:kern w:val="0"/>
                <w:sz w:val="22"/>
                <w:szCs w:val="22"/>
                <w:lang w:val="en-GB" w:eastAsia="en-ID"/>
              </w:rPr>
            </w:pPr>
          </w:p>
          <w:p w14:paraId="381CDC85"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another layer of isolation</w:t>
            </w:r>
          </w:p>
          <w:p w14:paraId="4644BA26"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as I age</w:t>
            </w:r>
          </w:p>
          <w:p w14:paraId="55A629DB"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the fact now</w:t>
            </w:r>
          </w:p>
          <w:p w14:paraId="62A09F88"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in my 60s</w:t>
            </w:r>
          </w:p>
          <w:p w14:paraId="4715109A"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some friends becoming grandfathers</w:t>
            </w:r>
          </w:p>
          <w:p w14:paraId="0E2AC8E1"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they’d had time to come out</w:t>
            </w:r>
          </w:p>
          <w:p w14:paraId="1A69068E"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lunch on the weekends</w:t>
            </w:r>
          </w:p>
          <w:p w14:paraId="4A2D2C82"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over the moon for them and their families</w:t>
            </w:r>
          </w:p>
          <w:p w14:paraId="42115689"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lastRenderedPageBreak/>
              <w:t>hard to see that companionship slowly disappear again</w:t>
            </w:r>
          </w:p>
          <w:p w14:paraId="2E31A169"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not to say don’t have a good life</w:t>
            </w:r>
          </w:p>
          <w:p w14:paraId="4109F23D"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having a brilliant partner</w:t>
            </w:r>
          </w:p>
          <w:p w14:paraId="359EF7BC"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own experience with childlessness</w:t>
            </w:r>
          </w:p>
          <w:p w14:paraId="2E92BE84"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led me to a new career</w:t>
            </w:r>
          </w:p>
          <w:p w14:paraId="4EA391EA" w14:textId="77777777" w:rsidR="0048720C" w:rsidRPr="00D527A6" w:rsidRDefault="0048720C" w:rsidP="00C3305C">
            <w:pPr>
              <w:spacing w:after="0" w:line="276" w:lineRule="auto"/>
              <w:rPr>
                <w:rFonts w:eastAsia="Calibri" w:cs="Calibri"/>
                <w:bCs/>
                <w:kern w:val="0"/>
                <w:sz w:val="22"/>
                <w:szCs w:val="22"/>
                <w:lang w:val="en-GB" w:eastAsia="en-ID"/>
              </w:rPr>
            </w:pPr>
            <w:r w:rsidRPr="00D527A6">
              <w:rPr>
                <w:rFonts w:eastAsia="Calibri" w:cs="Calibri"/>
                <w:bCs/>
                <w:kern w:val="0"/>
                <w:sz w:val="22"/>
                <w:szCs w:val="22"/>
                <w:lang w:val="en-GB" w:eastAsia="en-ID"/>
              </w:rPr>
              <w:t>researching impacts of fertility and childlessness on men</w:t>
            </w:r>
          </w:p>
        </w:tc>
        <w:tc>
          <w:tcPr>
            <w:tcW w:w="3828" w:type="dxa"/>
          </w:tcPr>
          <w:p w14:paraId="74218E2E" w14:textId="77777777" w:rsidR="0048720C" w:rsidRPr="00D527A6" w:rsidRDefault="0048720C" w:rsidP="00C3305C">
            <w:pPr>
              <w:spacing w:after="0" w:line="276" w:lineRule="auto"/>
              <w:jc w:val="both"/>
              <w:rPr>
                <w:rFonts w:eastAsia="Calibri" w:cs="Calibri"/>
                <w:kern w:val="0"/>
                <w:sz w:val="22"/>
                <w:szCs w:val="22"/>
                <w:lang w:val="en-GB" w:eastAsia="en-ID"/>
              </w:rPr>
            </w:pPr>
          </w:p>
          <w:p w14:paraId="46586230"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layer of isolation during ageing</w:t>
            </w:r>
          </w:p>
          <w:p w14:paraId="47BB9F6F"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childless older men</w:t>
            </w:r>
          </w:p>
          <w:p w14:paraId="03E0308E"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comparing life with friends</w:t>
            </w:r>
          </w:p>
          <w:p w14:paraId="4AB37926"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over the moon with friends’ families</w:t>
            </w:r>
          </w:p>
          <w:p w14:paraId="623B7E2B"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longing for family companionship</w:t>
            </w:r>
          </w:p>
          <w:p w14:paraId="1F642FE2"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self-reflecting about own life</w:t>
            </w:r>
          </w:p>
          <w:p w14:paraId="618DB908" w14:textId="77777777" w:rsidR="0048720C" w:rsidRPr="00D527A6" w:rsidRDefault="0048720C" w:rsidP="00C3305C">
            <w:pPr>
              <w:spacing w:after="0" w:line="276" w:lineRule="auto"/>
              <w:jc w:val="both"/>
              <w:rPr>
                <w:rFonts w:eastAsia="Calibri" w:cs="Calibri"/>
                <w:kern w:val="0"/>
                <w:sz w:val="22"/>
                <w:szCs w:val="22"/>
                <w:lang w:val="en-GB" w:eastAsia="en-ID"/>
              </w:rPr>
            </w:pPr>
            <w:r w:rsidRPr="00D527A6">
              <w:rPr>
                <w:rFonts w:eastAsia="Calibri" w:cs="Calibri"/>
                <w:kern w:val="0"/>
                <w:sz w:val="22"/>
                <w:szCs w:val="22"/>
                <w:lang w:val="en-GB" w:eastAsia="en-ID"/>
              </w:rPr>
              <w:t xml:space="preserve"> </w:t>
            </w:r>
          </w:p>
        </w:tc>
        <w:tc>
          <w:tcPr>
            <w:tcW w:w="2410" w:type="dxa"/>
          </w:tcPr>
          <w:p w14:paraId="15005022" w14:textId="77777777" w:rsidR="0048720C" w:rsidRPr="00D527A6" w:rsidRDefault="0048720C" w:rsidP="00C3305C">
            <w:pPr>
              <w:spacing w:after="0" w:line="276" w:lineRule="auto"/>
              <w:jc w:val="center"/>
              <w:rPr>
                <w:rFonts w:eastAsia="Calibri" w:cs="Calibri"/>
                <w:kern w:val="0"/>
                <w:sz w:val="22"/>
                <w:szCs w:val="22"/>
                <w:lang w:val="en-GB" w:eastAsia="en-ID"/>
              </w:rPr>
            </w:pPr>
          </w:p>
          <w:p w14:paraId="480EF53A" w14:textId="77777777" w:rsidR="0048720C" w:rsidRPr="00D527A6" w:rsidRDefault="0048720C" w:rsidP="00C3305C">
            <w:pPr>
              <w:spacing w:after="0" w:line="276" w:lineRule="auto"/>
              <w:jc w:val="center"/>
              <w:rPr>
                <w:rFonts w:eastAsia="Calibri" w:cs="Calibri"/>
                <w:kern w:val="0"/>
                <w:sz w:val="22"/>
                <w:szCs w:val="22"/>
                <w:lang w:val="en-GB" w:eastAsia="en-ID"/>
              </w:rPr>
            </w:pPr>
            <w:r w:rsidRPr="00D527A6">
              <w:rPr>
                <w:rFonts w:eastAsia="Calibri" w:cs="Calibri"/>
                <w:kern w:val="0"/>
                <w:sz w:val="22"/>
                <w:szCs w:val="22"/>
                <w:lang w:val="en-GB" w:eastAsia="en-ID"/>
              </w:rPr>
              <w:t>Winter Regret and Loneliness</w:t>
            </w:r>
          </w:p>
          <w:p w14:paraId="00E299DA" w14:textId="77777777" w:rsidR="0048720C" w:rsidRPr="00D527A6" w:rsidRDefault="0048720C" w:rsidP="00C3305C">
            <w:pPr>
              <w:spacing w:after="0" w:line="276" w:lineRule="auto"/>
              <w:jc w:val="center"/>
              <w:rPr>
                <w:rFonts w:eastAsia="Calibri" w:cs="Calibri"/>
                <w:kern w:val="0"/>
                <w:sz w:val="22"/>
                <w:szCs w:val="22"/>
                <w:lang w:val="en-GB" w:eastAsia="en-ID"/>
              </w:rPr>
            </w:pPr>
          </w:p>
        </w:tc>
      </w:tr>
    </w:tbl>
    <w:p w14:paraId="57FF5B7B" w14:textId="77777777" w:rsidR="0048720C" w:rsidRPr="00F02BCC" w:rsidRDefault="0048720C" w:rsidP="0048720C">
      <w:pPr>
        <w:spacing w:after="0"/>
        <w:rPr>
          <w:rFonts w:cs="Calibri"/>
          <w:b/>
          <w:bCs/>
          <w:sz w:val="22"/>
          <w:szCs w:val="22"/>
          <w:lang w:val="en-GB"/>
        </w:rPr>
      </w:pPr>
    </w:p>
    <w:p w14:paraId="7A65505D" w14:textId="77777777" w:rsidR="0048720C" w:rsidRPr="00F02BCC" w:rsidRDefault="0048720C" w:rsidP="0048720C">
      <w:pPr>
        <w:spacing w:after="0"/>
        <w:rPr>
          <w:rFonts w:cs="Calibri"/>
          <w:b/>
          <w:bCs/>
          <w:sz w:val="22"/>
          <w:szCs w:val="22"/>
          <w:lang w:val="en-GB"/>
        </w:rPr>
      </w:pPr>
    </w:p>
    <w:p w14:paraId="1BC8FDAB" w14:textId="77777777" w:rsidR="0048720C" w:rsidRPr="00F02BCC" w:rsidRDefault="0048720C" w:rsidP="0048720C">
      <w:pPr>
        <w:spacing w:after="0"/>
        <w:rPr>
          <w:rFonts w:cs="Calibri"/>
          <w:b/>
          <w:bCs/>
          <w:sz w:val="22"/>
          <w:szCs w:val="22"/>
          <w:lang w:val="en-GB"/>
        </w:rPr>
      </w:pPr>
    </w:p>
    <w:p w14:paraId="08B84298" w14:textId="77777777" w:rsidR="0048720C" w:rsidRPr="00F02BCC" w:rsidRDefault="0048720C" w:rsidP="0048720C">
      <w:pPr>
        <w:spacing w:after="0"/>
        <w:rPr>
          <w:rFonts w:cs="Calibri"/>
          <w:b/>
          <w:bCs/>
          <w:sz w:val="22"/>
          <w:szCs w:val="22"/>
          <w:lang w:val="en-GB"/>
        </w:rPr>
      </w:pPr>
    </w:p>
    <w:p w14:paraId="1FDF80E9" w14:textId="77777777" w:rsidR="0048720C" w:rsidRPr="00F02BCC" w:rsidRDefault="0048720C" w:rsidP="0048720C">
      <w:pPr>
        <w:spacing w:after="0"/>
        <w:rPr>
          <w:rFonts w:cs="Calibri"/>
          <w:b/>
          <w:bCs/>
          <w:sz w:val="22"/>
          <w:szCs w:val="22"/>
          <w:lang w:val="en-GB"/>
        </w:rPr>
      </w:pPr>
    </w:p>
    <w:p w14:paraId="5C612D41" w14:textId="77777777" w:rsidR="0048720C" w:rsidRPr="00F02BCC" w:rsidRDefault="0048720C" w:rsidP="0048720C">
      <w:pPr>
        <w:spacing w:after="0"/>
        <w:rPr>
          <w:rFonts w:cs="Calibri"/>
          <w:b/>
          <w:bCs/>
          <w:sz w:val="8"/>
          <w:szCs w:val="8"/>
          <w:lang w:val="en-GB"/>
        </w:rPr>
      </w:pPr>
    </w:p>
    <w:p w14:paraId="171202D0" w14:textId="77777777" w:rsidR="0048720C" w:rsidRPr="00F02BCC" w:rsidRDefault="0048720C" w:rsidP="0048720C">
      <w:pPr>
        <w:spacing w:line="360" w:lineRule="auto"/>
        <w:ind w:left="66"/>
        <w:jc w:val="both"/>
        <w:rPr>
          <w:rFonts w:ascii="Times New Roman" w:hAnsi="Times New Roman"/>
          <w:lang w:val="en-GB"/>
        </w:rPr>
      </w:pPr>
    </w:p>
    <w:p w14:paraId="2902A421" w14:textId="77777777" w:rsidR="0048720C" w:rsidRDefault="0048720C" w:rsidP="0048720C"/>
    <w:p w14:paraId="003B65FA" w14:textId="77777777" w:rsidR="003C2CF8" w:rsidRDefault="003C2CF8"/>
    <w:sectPr w:rsidR="003C2CF8" w:rsidSect="00E25163">
      <w:headerReference w:type="even" r:id="rId4"/>
      <w:headerReference w:type="default" r:id="rId5"/>
      <w:headerReference w:type="first" r:id="rId6"/>
      <w:pgSz w:w="16840" w:h="11900" w:orient="landscape"/>
      <w:pgMar w:top="1417" w:right="1417" w:bottom="1417" w:left="1417" w:header="680" w:footer="709"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F532A" w14:textId="77777777" w:rsidR="00600E70" w:rsidRDefault="004872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666CE" w14:textId="77777777" w:rsidR="00600E70" w:rsidRDefault="0048720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1A96B" w14:textId="77777777" w:rsidR="00600E70" w:rsidRDefault="0048720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20C"/>
    <w:rsid w:val="003C2CF8"/>
    <w:rsid w:val="004872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1F2F4"/>
  <w15:chartTrackingRefBased/>
  <w15:docId w15:val="{F2AA70CF-4C99-4C08-98E2-7E7CAAE5C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20C"/>
    <w:pPr>
      <w:spacing w:line="278" w:lineRule="auto"/>
    </w:pPr>
    <w:rPr>
      <w:rFonts w:ascii="Calibri" w:eastAsia="SimSun" w:hAnsi="Calibri" w:cs="Times New Roman"/>
      <w:kern w:val="2"/>
      <w:sz w:val="24"/>
      <w:szCs w:val="24"/>
      <w:lang w:val="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720C"/>
    <w:pPr>
      <w:ind w:left="720"/>
      <w:contextualSpacing/>
    </w:pPr>
  </w:style>
  <w:style w:type="paragraph" w:customStyle="1" w:styleId="UmUNormal">
    <w:name w:val="UmU Normal"/>
    <w:basedOn w:val="Normal"/>
    <w:link w:val="UmUNormalChar"/>
    <w:qFormat/>
    <w:rsid w:val="0048720C"/>
    <w:pPr>
      <w:spacing w:after="260" w:line="300" w:lineRule="atLeast"/>
    </w:pPr>
    <w:rPr>
      <w:rFonts w:ascii="Georgia" w:eastAsia="Cambria" w:hAnsi="Georgia"/>
      <w:kern w:val="0"/>
      <w:sz w:val="22"/>
      <w:lang w:val="en-GB"/>
    </w:rPr>
  </w:style>
  <w:style w:type="character" w:customStyle="1" w:styleId="UmUNormalChar">
    <w:name w:val="UmU Normal Char"/>
    <w:link w:val="UmUNormal"/>
    <w:rsid w:val="0048720C"/>
    <w:rPr>
      <w:rFonts w:ascii="Georgia" w:eastAsia="Cambria" w:hAnsi="Georgia" w:cs="Times New Roman"/>
      <w:szCs w:val="24"/>
      <w:lang w:val="en-GB"/>
    </w:rPr>
  </w:style>
  <w:style w:type="paragraph" w:styleId="Header">
    <w:name w:val="header"/>
    <w:basedOn w:val="Normal"/>
    <w:link w:val="HeaderChar"/>
    <w:uiPriority w:val="99"/>
    <w:rsid w:val="0048720C"/>
    <w:pPr>
      <w:tabs>
        <w:tab w:val="center" w:pos="4536"/>
        <w:tab w:val="right" w:pos="9072"/>
      </w:tabs>
      <w:spacing w:after="200" w:line="240" w:lineRule="auto"/>
    </w:pPr>
    <w:rPr>
      <w:rFonts w:ascii="Verdana" w:eastAsia="Cambria" w:hAnsi="Verdana"/>
      <w:kern w:val="0"/>
      <w:sz w:val="16"/>
      <w:lang w:val="sv-SE"/>
    </w:rPr>
  </w:style>
  <w:style w:type="character" w:customStyle="1" w:styleId="HeaderChar">
    <w:name w:val="Header Char"/>
    <w:basedOn w:val="DefaultParagraphFont"/>
    <w:link w:val="Header"/>
    <w:uiPriority w:val="99"/>
    <w:rsid w:val="0048720C"/>
    <w:rPr>
      <w:rFonts w:ascii="Verdana" w:eastAsia="Cambria" w:hAnsi="Verdana" w:cs="Times New Roman"/>
      <w:sz w:val="16"/>
      <w:szCs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36</Words>
  <Characters>5909</Characters>
  <Application>Microsoft Office Word</Application>
  <DocSecurity>0</DocSecurity>
  <Lines>49</Lines>
  <Paragraphs>13</Paragraphs>
  <ScaleCrop>false</ScaleCrop>
  <Company>Straive E1 PH</Company>
  <LinksUpToDate>false</LinksUpToDate>
  <CharactersWithSpaces>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r Medes</dc:creator>
  <cp:keywords/>
  <dc:description/>
  <cp:lastModifiedBy>Jay-Ar Medes</cp:lastModifiedBy>
  <cp:revision>1</cp:revision>
  <dcterms:created xsi:type="dcterms:W3CDTF">2026-02-04T08:26:00Z</dcterms:created>
  <dcterms:modified xsi:type="dcterms:W3CDTF">2026-02-04T08:27:00Z</dcterms:modified>
</cp:coreProperties>
</file>